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65"/>
        <w:tblW w:w="0" w:type="auto"/>
        <w:tblLook w:val="04A0" w:firstRow="1" w:lastRow="0" w:firstColumn="1" w:lastColumn="0" w:noHBand="0" w:noVBand="1"/>
      </w:tblPr>
      <w:tblGrid>
        <w:gridCol w:w="1368"/>
        <w:gridCol w:w="1369"/>
        <w:gridCol w:w="1369"/>
        <w:gridCol w:w="1134"/>
        <w:gridCol w:w="1370"/>
        <w:gridCol w:w="1370"/>
        <w:gridCol w:w="1370"/>
      </w:tblGrid>
      <w:tr w:rsidR="00B6315D" w:rsidRPr="00B6315D" w14:paraId="71C051E6" w14:textId="77777777" w:rsidTr="00B6315D">
        <w:trPr>
          <w:trHeight w:val="396"/>
        </w:trPr>
        <w:tc>
          <w:tcPr>
            <w:tcW w:w="41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45FD0C" w14:textId="3A783C27" w:rsidR="00B6315D" w:rsidRPr="00B6315D" w:rsidRDefault="00B6315D" w:rsidP="00B631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 IAPS Im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D210" w14:textId="77777777" w:rsidR="00B6315D" w:rsidRPr="00B6315D" w:rsidRDefault="00B6315D" w:rsidP="00B631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0CE52B" w14:textId="27BD3D42" w:rsidR="00B6315D" w:rsidRPr="00B6315D" w:rsidRDefault="00B6315D" w:rsidP="00B631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IAPS Images</w:t>
            </w:r>
          </w:p>
        </w:tc>
      </w:tr>
      <w:tr w:rsidR="005E4762" w:rsidRPr="00B6315D" w14:paraId="42CB5DD1" w14:textId="77777777" w:rsidTr="00B6315D"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A12D5FE" w14:textId="55C45BC9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FA871C7" w14:textId="69445AC3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5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C21A68D" w14:textId="7D4B6190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B8042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1FF3F18" w14:textId="0773F74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246DAF" w14:textId="048C0131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0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890B70D" w14:textId="5C9F024A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1</w:t>
            </w:r>
          </w:p>
        </w:tc>
      </w:tr>
      <w:tr w:rsidR="005E4762" w:rsidRPr="00B6315D" w14:paraId="03A0E2E2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AEA94" w14:textId="69020682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5E676" w14:textId="7E5AEA70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72DA3" w14:textId="4FEAC108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8CD1E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87ED" w14:textId="5978ED4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17468" w14:textId="0A16685B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B7414" w14:textId="5B27C0C0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0</w:t>
            </w:r>
          </w:p>
        </w:tc>
      </w:tr>
      <w:tr w:rsidR="005E4762" w:rsidRPr="00B6315D" w14:paraId="1C6AFDB0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B3BF" w14:textId="0DC096E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8756" w14:textId="4C9B23F9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BA73" w14:textId="35C7699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F77DE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976D7" w14:textId="0F3369D4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2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0DE43" w14:textId="3890F48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871C" w14:textId="1F1A66DC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1</w:t>
            </w:r>
          </w:p>
        </w:tc>
      </w:tr>
      <w:tr w:rsidR="005E4762" w:rsidRPr="00B6315D" w14:paraId="1CA0ADA5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30B79" w14:textId="6ED5FBBC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062F" w14:textId="76BFF67F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2220" w14:textId="3E2AA2C4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39FF1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7F26D" w14:textId="2496DDD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C2068" w14:textId="2C01C10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40355" w14:textId="52E8C8FB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8</w:t>
            </w:r>
          </w:p>
        </w:tc>
      </w:tr>
      <w:tr w:rsidR="005E4762" w:rsidRPr="00B6315D" w14:paraId="51AD6872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5DA5" w14:textId="443AED6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F6074" w14:textId="5F1FDC51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0FFE" w14:textId="04B31C0A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474C1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6528B" w14:textId="4AC922AC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9A571" w14:textId="5A57D9A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CBF22" w14:textId="477334D4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5</w:t>
            </w:r>
          </w:p>
        </w:tc>
      </w:tr>
      <w:tr w:rsidR="005E4762" w:rsidRPr="00B6315D" w14:paraId="56AEE2A9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C93D" w14:textId="23B247E2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0EB40" w14:textId="7948A8EF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B1AB" w14:textId="66474F2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14131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C88A" w14:textId="214408B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AFA53" w14:textId="7746A66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11BA" w14:textId="29BE7538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0</w:t>
            </w:r>
          </w:p>
        </w:tc>
      </w:tr>
      <w:tr w:rsidR="005E4762" w:rsidRPr="00B6315D" w14:paraId="526C5545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A6249" w14:textId="6515C66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4BC8" w14:textId="1BE89B7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D1983" w14:textId="41A7A53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1B097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8991F" w14:textId="338DF77B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70EA2" w14:textId="6C6A8E1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248E" w14:textId="430612AA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0</w:t>
            </w:r>
          </w:p>
        </w:tc>
      </w:tr>
      <w:tr w:rsidR="005E4762" w:rsidRPr="00B6315D" w14:paraId="353C81A9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6CA9E" w14:textId="0F694F9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80ABB" w14:textId="255FEF2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08107" w14:textId="577A0A2B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ECB92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29BE6" w14:textId="685BFF79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37C6F" w14:textId="4EDAE080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5271" w14:textId="5B06D700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2</w:t>
            </w:r>
          </w:p>
        </w:tc>
      </w:tr>
      <w:tr w:rsidR="005E4762" w:rsidRPr="00B6315D" w14:paraId="45582ED2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F2A1" w14:textId="561FE69E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FA35" w14:textId="73061FEC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99680" w14:textId="643D79FF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2033CE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7EC6" w14:textId="2C64C45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3657" w14:textId="1953085A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47B3A" w14:textId="59592401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0</w:t>
            </w:r>
          </w:p>
        </w:tc>
      </w:tr>
      <w:tr w:rsidR="005E4762" w:rsidRPr="00B6315D" w14:paraId="24819BA5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0474" w14:textId="20DF1829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D1FF" w14:textId="4D03A625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0724" w14:textId="257E226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0159F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D24E" w14:textId="037E988F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FF90" w14:textId="21741819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BE94A" w14:textId="4BC7189F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0</w:t>
            </w:r>
          </w:p>
        </w:tc>
      </w:tr>
      <w:tr w:rsidR="005E4762" w:rsidRPr="00B6315D" w14:paraId="7D1BE981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CC1AA" w14:textId="29AEB1CA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5D7E" w14:textId="2009AFFC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703B" w14:textId="72FA7912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174A3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F6FE3" w14:textId="2B01FB20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412E2" w14:textId="7DCD41C8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54384" w14:textId="324BBC95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4</w:t>
            </w:r>
          </w:p>
        </w:tc>
      </w:tr>
      <w:tr w:rsidR="005E4762" w:rsidRPr="00B6315D" w14:paraId="6E6994F6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9EFCD" w14:textId="2DE76481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161B6" w14:textId="1DA8331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85F2" w14:textId="0E03957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FFF90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54E16" w14:textId="060BB885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6C2C" w14:textId="247A409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FA714" w14:textId="79508519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2</w:t>
            </w:r>
          </w:p>
        </w:tc>
      </w:tr>
      <w:tr w:rsidR="005E4762" w:rsidRPr="00B6315D" w14:paraId="0EE8A186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49461" w14:textId="210785B4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D468B" w14:textId="67285BB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8459E" w14:textId="6A6FEAB9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DEE87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3B9CF" w14:textId="0AB27B25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F3F8" w14:textId="010C801B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B4CA7" w14:textId="210EF8D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5.1</w:t>
            </w:r>
          </w:p>
        </w:tc>
      </w:tr>
      <w:tr w:rsidR="005E4762" w:rsidRPr="00B6315D" w14:paraId="3CAE3215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95904" w14:textId="38A0FFE4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9EEE" w14:textId="12543FFF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5FE4E" w14:textId="4D6E299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89FE3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DB1E" w14:textId="7C2AF016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7CD23" w14:textId="72E0FDFA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59D3E" w14:textId="566CDAD2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0</w:t>
            </w:r>
          </w:p>
        </w:tc>
      </w:tr>
      <w:tr w:rsidR="005E4762" w:rsidRPr="00B6315D" w14:paraId="15195571" w14:textId="77777777" w:rsidTr="00B6315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43250" w14:textId="13859BD5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E301" w14:textId="4527E76A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8332" w14:textId="163F59A8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D478B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D9DF" w14:textId="16497E4C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2F81" w14:textId="18AE7B2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E4C7E" w14:textId="29138328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0</w:t>
            </w:r>
          </w:p>
        </w:tc>
      </w:tr>
      <w:tr w:rsidR="005E4762" w:rsidRPr="00B6315D" w14:paraId="2B4FF73C" w14:textId="77777777" w:rsidTr="00B6315D"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299BEF" w14:textId="39AE5911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050129D" w14:textId="709BB7F1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5.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AE6F55D" w14:textId="20EC7F6E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A7362" w14:textId="77777777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5FD2F0" w14:textId="2BE16193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2C3F72" w14:textId="00690A3D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88AAE5C" w14:textId="58BA84B9" w:rsidR="005E4762" w:rsidRPr="00B6315D" w:rsidRDefault="005E4762" w:rsidP="005E47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0</w:t>
            </w:r>
          </w:p>
        </w:tc>
      </w:tr>
    </w:tbl>
    <w:p w14:paraId="716E8727" w14:textId="77777777" w:rsidR="0027526C" w:rsidRDefault="00B631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526C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356941D4" w14:textId="3843CCBE" w:rsidR="00737B42" w:rsidRPr="0027526C" w:rsidRDefault="00B6315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7526C">
        <w:rPr>
          <w:rFonts w:ascii="Times New Roman" w:hAnsi="Times New Roman" w:cs="Times New Roman"/>
          <w:i/>
          <w:iCs/>
          <w:sz w:val="24"/>
          <w:szCs w:val="24"/>
        </w:rPr>
        <w:t xml:space="preserve">List of Images </w:t>
      </w:r>
      <w:r w:rsidR="00580B83" w:rsidRPr="0027526C">
        <w:rPr>
          <w:rFonts w:ascii="Times New Roman" w:hAnsi="Times New Roman" w:cs="Times New Roman"/>
          <w:i/>
          <w:iCs/>
          <w:sz w:val="24"/>
          <w:szCs w:val="24"/>
        </w:rPr>
        <w:t xml:space="preserve">Included in fMRI Task </w:t>
      </w:r>
      <w:r w:rsidRPr="0027526C">
        <w:rPr>
          <w:rFonts w:ascii="Times New Roman" w:hAnsi="Times New Roman" w:cs="Times New Roman"/>
          <w:i/>
          <w:iCs/>
          <w:sz w:val="24"/>
          <w:szCs w:val="24"/>
        </w:rPr>
        <w:t>from the International Affective Pictures System (IAPS)</w:t>
      </w:r>
    </w:p>
    <w:p w14:paraId="007C5212" w14:textId="77777777" w:rsidR="00B6315D" w:rsidRPr="00B6315D" w:rsidRDefault="00B6315D">
      <w:pPr>
        <w:rPr>
          <w:rFonts w:ascii="Times New Roman" w:hAnsi="Times New Roman" w:cs="Times New Roman"/>
          <w:sz w:val="24"/>
          <w:szCs w:val="24"/>
        </w:rPr>
      </w:pPr>
    </w:p>
    <w:sectPr w:rsidR="00B6315D" w:rsidRPr="00B631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0F3"/>
    <w:rsid w:val="00050709"/>
    <w:rsid w:val="000D70F3"/>
    <w:rsid w:val="0027526C"/>
    <w:rsid w:val="00580B83"/>
    <w:rsid w:val="005E4762"/>
    <w:rsid w:val="00732693"/>
    <w:rsid w:val="00737B42"/>
    <w:rsid w:val="00B449A3"/>
    <w:rsid w:val="00B6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1D61C"/>
  <w15:chartTrackingRefBased/>
  <w15:docId w15:val="{8E4615EE-D236-430F-BDEA-05853BC8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0F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D7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76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lores</dc:creator>
  <cp:keywords/>
  <dc:description/>
  <cp:lastModifiedBy>Luis Flores</cp:lastModifiedBy>
  <cp:revision>5</cp:revision>
  <dcterms:created xsi:type="dcterms:W3CDTF">2021-07-23T17:09:00Z</dcterms:created>
  <dcterms:modified xsi:type="dcterms:W3CDTF">2021-07-23T17:21:00Z</dcterms:modified>
</cp:coreProperties>
</file>